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4977D" w14:textId="77777777" w:rsidR="00D43B09" w:rsidRPr="00BD0EA8" w:rsidRDefault="00D43B09" w:rsidP="00D43B09">
      <w:pPr>
        <w:spacing w:line="360" w:lineRule="auto"/>
        <w:jc w:val="both"/>
        <w:rPr>
          <w:b/>
          <w:bCs/>
          <w:lang w:val="en-US"/>
        </w:rPr>
      </w:pPr>
      <w:r w:rsidRPr="00BD0EA8">
        <w:rPr>
          <w:b/>
          <w:bCs/>
          <w:lang w:val="en-US"/>
        </w:rPr>
        <w:t xml:space="preserve">Supplementary </w:t>
      </w:r>
      <w:r>
        <w:rPr>
          <w:b/>
          <w:bCs/>
          <w:lang w:val="en-US"/>
        </w:rPr>
        <w:t>information</w:t>
      </w:r>
    </w:p>
    <w:p w14:paraId="38D45D25" w14:textId="77777777" w:rsidR="00D43B09" w:rsidRPr="00BD0EA8" w:rsidRDefault="00D43B09" w:rsidP="00D43B09">
      <w:pPr>
        <w:spacing w:line="360" w:lineRule="auto"/>
        <w:jc w:val="both"/>
        <w:rPr>
          <w:b/>
          <w:bCs/>
          <w:lang w:val="en-US"/>
        </w:rPr>
      </w:pPr>
      <w:r w:rsidRPr="00BD0EA8">
        <w:rPr>
          <w:b/>
          <w:bCs/>
          <w:lang w:val="en-US"/>
        </w:rPr>
        <w:t>Methods</w:t>
      </w:r>
    </w:p>
    <w:p w14:paraId="460619E6" w14:textId="77777777" w:rsidR="00D43B09" w:rsidRPr="005A28BC" w:rsidRDefault="00D43B09" w:rsidP="00D43B09">
      <w:pPr>
        <w:spacing w:line="360" w:lineRule="auto"/>
        <w:jc w:val="both"/>
        <w:rPr>
          <w:lang w:val="en-US"/>
        </w:rPr>
      </w:pPr>
      <w:r w:rsidRPr="005A28BC">
        <w:rPr>
          <w:rStyle w:val="jlqj4b"/>
          <w:lang w:val="en"/>
        </w:rPr>
        <w:t xml:space="preserve">For germline sequencing and DNA extraction, EDTA peripheral blood sample was obtained. Extracted DNA was enriched (Agilent Sure Select) and next generation sequencing (Illumina) including coding exons and conserved areas of the splice regions was performed. Data was analyzed using </w:t>
      </w:r>
      <w:proofErr w:type="spellStart"/>
      <w:r w:rsidRPr="005A28BC">
        <w:rPr>
          <w:rStyle w:val="jlqj4b"/>
          <w:lang w:val="en"/>
        </w:rPr>
        <w:t>SeqPilot</w:t>
      </w:r>
      <w:proofErr w:type="spellEnd"/>
      <w:r w:rsidRPr="005A28BC">
        <w:rPr>
          <w:rStyle w:val="jlqj4b"/>
          <w:lang w:val="en"/>
        </w:rPr>
        <w:t xml:space="preserve">. For the confirmation analysis a second, independently isolated DNA isolation and data analysis using </w:t>
      </w:r>
      <w:proofErr w:type="spellStart"/>
      <w:r w:rsidRPr="005A28BC">
        <w:rPr>
          <w:rStyle w:val="jlqj4b"/>
          <w:lang w:val="en"/>
        </w:rPr>
        <w:t>SeqPilot</w:t>
      </w:r>
      <w:proofErr w:type="spellEnd"/>
      <w:r w:rsidRPr="005A28BC">
        <w:rPr>
          <w:rStyle w:val="jlqj4b"/>
          <w:lang w:val="en"/>
        </w:rPr>
        <w:t xml:space="preserve"> was performed. Gene dose was determined from NGS data with </w:t>
      </w:r>
      <w:proofErr w:type="spellStart"/>
      <w:r w:rsidRPr="005A28BC">
        <w:rPr>
          <w:rStyle w:val="jlqj4b"/>
          <w:lang w:val="en"/>
        </w:rPr>
        <w:t>ExomeDepth</w:t>
      </w:r>
      <w:proofErr w:type="spellEnd"/>
      <w:r w:rsidRPr="005A28BC">
        <w:rPr>
          <w:rStyle w:val="jlqj4b"/>
          <w:lang w:val="en"/>
        </w:rPr>
        <w:t xml:space="preserve">, XHMM, and </w:t>
      </w:r>
      <w:proofErr w:type="spellStart"/>
      <w:r w:rsidRPr="005A28BC">
        <w:rPr>
          <w:rStyle w:val="jlqj4b"/>
          <w:lang w:val="en"/>
        </w:rPr>
        <w:t>CoNVaDING</w:t>
      </w:r>
      <w:proofErr w:type="spellEnd"/>
      <w:r w:rsidRPr="005A28BC">
        <w:rPr>
          <w:rStyle w:val="jlqj4b"/>
          <w:lang w:val="en"/>
        </w:rPr>
        <w:t>. Hg19 NCBI GRCh37 served as reference genome. Quality criteria were determined as the following: Sequencing runs with quality score&gt; 30 (accuracy&gt; 99.9%) for at least 75% of the bases; sequence analysis of areas with a coverage &lt;20-fold using Next Generation Sequencing (NGS) (Ion Torrent PGM).</w:t>
      </w:r>
      <w:r w:rsidRPr="005A28BC">
        <w:rPr>
          <w:lang w:val="en-US"/>
        </w:rPr>
        <w:t xml:space="preserve"> </w:t>
      </w:r>
    </w:p>
    <w:p w14:paraId="731C7500" w14:textId="77777777" w:rsidR="00D43B09" w:rsidRDefault="00D43B09" w:rsidP="00D43B09">
      <w:pPr>
        <w:spacing w:after="0" w:line="480" w:lineRule="auto"/>
        <w:jc w:val="both"/>
        <w:rPr>
          <w:b/>
          <w:bCs/>
          <w:sz w:val="24"/>
          <w:szCs w:val="24"/>
          <w:lang w:val="en-US"/>
        </w:rPr>
      </w:pPr>
    </w:p>
    <w:p w14:paraId="25C18926" w14:textId="77777777" w:rsidR="00D43B09" w:rsidRPr="00346631" w:rsidRDefault="00D43B09" w:rsidP="00D43B09">
      <w:pPr>
        <w:spacing w:after="0" w:line="480" w:lineRule="auto"/>
        <w:jc w:val="both"/>
        <w:rPr>
          <w:b/>
          <w:bCs/>
          <w:sz w:val="24"/>
          <w:szCs w:val="24"/>
          <w:lang w:val="en-US"/>
        </w:rPr>
      </w:pPr>
      <w:r>
        <w:rPr>
          <w:b/>
          <w:bCs/>
          <w:sz w:val="24"/>
          <w:szCs w:val="24"/>
          <w:lang w:val="en-US"/>
        </w:rPr>
        <w:t xml:space="preserve">Table S1: </w:t>
      </w:r>
      <w:r w:rsidRPr="00500830">
        <w:rPr>
          <w:sz w:val="24"/>
          <w:szCs w:val="24"/>
          <w:lang w:val="en-US"/>
        </w:rPr>
        <w:t xml:space="preserve">Classification of </w:t>
      </w:r>
      <w:r w:rsidRPr="00500830">
        <w:rPr>
          <w:i/>
          <w:iCs/>
          <w:sz w:val="24"/>
          <w:szCs w:val="24"/>
          <w:lang w:val="en-US"/>
        </w:rPr>
        <w:t>PMS2</w:t>
      </w:r>
      <w:r w:rsidRPr="00500830">
        <w:rPr>
          <w:sz w:val="24"/>
          <w:szCs w:val="24"/>
          <w:lang w:val="en-US"/>
        </w:rPr>
        <w:t xml:space="preserve"> variants according to </w:t>
      </w:r>
      <w:proofErr w:type="spellStart"/>
      <w:r w:rsidRPr="00500830">
        <w:rPr>
          <w:sz w:val="24"/>
          <w:szCs w:val="24"/>
          <w:lang w:val="en-US"/>
        </w:rPr>
        <w:t>InSIGHT</w:t>
      </w:r>
      <w:proofErr w:type="spellEnd"/>
      <w:r w:rsidRPr="00500830">
        <w:rPr>
          <w:sz w:val="24"/>
          <w:szCs w:val="24"/>
          <w:lang w:val="en-US"/>
        </w:rPr>
        <w:t xml:space="preserve"> and ACMG criteria</w:t>
      </w:r>
    </w:p>
    <w:tbl>
      <w:tblPr>
        <w:tblStyle w:val="Tabellenraster"/>
        <w:tblW w:w="0" w:type="auto"/>
        <w:tblLook w:val="04A0" w:firstRow="1" w:lastRow="0" w:firstColumn="1" w:lastColumn="0" w:noHBand="0" w:noVBand="1"/>
      </w:tblPr>
      <w:tblGrid>
        <w:gridCol w:w="3020"/>
        <w:gridCol w:w="3021"/>
        <w:gridCol w:w="3021"/>
      </w:tblGrid>
      <w:tr w:rsidR="00D43B09" w:rsidRPr="007B06F1" w14:paraId="72B34DBE" w14:textId="77777777" w:rsidTr="00500830">
        <w:tc>
          <w:tcPr>
            <w:tcW w:w="3020" w:type="dxa"/>
          </w:tcPr>
          <w:p w14:paraId="0CB72BEF" w14:textId="77777777" w:rsidR="00D43B09" w:rsidRPr="00500830" w:rsidRDefault="00D43B09" w:rsidP="00500830">
            <w:pPr>
              <w:spacing w:line="276" w:lineRule="auto"/>
              <w:jc w:val="both"/>
              <w:rPr>
                <w:lang w:val="en-US"/>
              </w:rPr>
            </w:pPr>
          </w:p>
        </w:tc>
        <w:tc>
          <w:tcPr>
            <w:tcW w:w="3021" w:type="dxa"/>
          </w:tcPr>
          <w:p w14:paraId="6A1D1AFB" w14:textId="77777777" w:rsidR="00D43B09" w:rsidRPr="00D43B09" w:rsidRDefault="00D43B09" w:rsidP="00500830">
            <w:pPr>
              <w:spacing w:line="276" w:lineRule="auto"/>
              <w:jc w:val="both"/>
            </w:pPr>
            <w:r w:rsidRPr="00D43B09">
              <w:rPr>
                <w:i/>
                <w:iCs/>
              </w:rPr>
              <w:t>PMS2</w:t>
            </w:r>
            <w:r w:rsidRPr="00D43B09">
              <w:t>:</w:t>
            </w:r>
          </w:p>
          <w:p w14:paraId="79A100FF" w14:textId="77777777" w:rsidR="00D43B09" w:rsidRPr="00D43B09" w:rsidRDefault="00D43B09" w:rsidP="00500830">
            <w:pPr>
              <w:spacing w:line="276" w:lineRule="auto"/>
              <w:jc w:val="both"/>
            </w:pPr>
            <w:r w:rsidRPr="00D43B09">
              <w:t>c.1076dup p.(Leu359Phefs*6)</w:t>
            </w:r>
          </w:p>
        </w:tc>
        <w:tc>
          <w:tcPr>
            <w:tcW w:w="3021" w:type="dxa"/>
          </w:tcPr>
          <w:p w14:paraId="30B03378" w14:textId="77777777" w:rsidR="00D43B09" w:rsidRPr="00500830" w:rsidRDefault="00D43B09" w:rsidP="00500830">
            <w:pPr>
              <w:spacing w:line="276" w:lineRule="auto"/>
              <w:jc w:val="both"/>
              <w:rPr>
                <w:lang w:val="en-US"/>
              </w:rPr>
            </w:pPr>
            <w:r w:rsidRPr="00500830">
              <w:rPr>
                <w:i/>
                <w:iCs/>
                <w:lang w:val="en-US"/>
              </w:rPr>
              <w:t>PMS2</w:t>
            </w:r>
            <w:r>
              <w:rPr>
                <w:lang w:val="en-US"/>
              </w:rPr>
              <w:t>: c.1A&gt;T p.?</w:t>
            </w:r>
          </w:p>
        </w:tc>
      </w:tr>
      <w:tr w:rsidR="00D43B09" w:rsidRPr="007B06F1" w14:paraId="657ACF8C" w14:textId="77777777" w:rsidTr="00500830">
        <w:tc>
          <w:tcPr>
            <w:tcW w:w="3020" w:type="dxa"/>
          </w:tcPr>
          <w:p w14:paraId="63BA7958" w14:textId="77777777" w:rsidR="00D43B09" w:rsidRPr="00500830" w:rsidRDefault="00D43B09" w:rsidP="00500830">
            <w:pPr>
              <w:spacing w:line="276" w:lineRule="auto"/>
              <w:jc w:val="both"/>
              <w:rPr>
                <w:lang w:val="en-US"/>
              </w:rPr>
            </w:pPr>
            <w:proofErr w:type="spellStart"/>
            <w:r>
              <w:rPr>
                <w:lang w:val="en-US"/>
              </w:rPr>
              <w:t>InSIGHT</w:t>
            </w:r>
            <w:proofErr w:type="spellEnd"/>
            <w:r>
              <w:rPr>
                <w:lang w:val="en-US"/>
              </w:rPr>
              <w:t xml:space="preserve"> criteria</w:t>
            </w:r>
          </w:p>
        </w:tc>
        <w:tc>
          <w:tcPr>
            <w:tcW w:w="3021" w:type="dxa"/>
          </w:tcPr>
          <w:p w14:paraId="03CE009C" w14:textId="77777777" w:rsidR="00D43B09" w:rsidRDefault="00D43B09" w:rsidP="00D43B09">
            <w:pPr>
              <w:pStyle w:val="Listenabsatz"/>
              <w:numPr>
                <w:ilvl w:val="0"/>
                <w:numId w:val="1"/>
              </w:numPr>
              <w:spacing w:after="0" w:line="276" w:lineRule="auto"/>
              <w:ind w:left="125" w:hanging="125"/>
              <w:jc w:val="both"/>
              <w:rPr>
                <w:lang w:val="en-US"/>
              </w:rPr>
            </w:pPr>
            <w:r w:rsidRPr="007B06F1">
              <w:rPr>
                <w:lang w:val="en-US"/>
              </w:rPr>
              <w:t>Frameshift alteration in exon 10 of 15</w:t>
            </w:r>
          </w:p>
          <w:p w14:paraId="10FA19C5" w14:textId="77777777" w:rsidR="00D43B09" w:rsidRPr="00500830" w:rsidRDefault="00D43B09" w:rsidP="00500830">
            <w:pPr>
              <w:spacing w:line="276" w:lineRule="auto"/>
              <w:jc w:val="both"/>
              <w:rPr>
                <w:b/>
                <w:bCs/>
                <w:lang w:val="en-US"/>
              </w:rPr>
            </w:pPr>
            <w:r w:rsidRPr="00500830">
              <w:rPr>
                <w:b/>
                <w:bCs/>
                <w:lang w:val="en-US"/>
              </w:rPr>
              <w:t>=&gt; pathogenic (class 5)</w:t>
            </w:r>
          </w:p>
        </w:tc>
        <w:tc>
          <w:tcPr>
            <w:tcW w:w="3021" w:type="dxa"/>
          </w:tcPr>
          <w:p w14:paraId="65BB5DC6" w14:textId="77777777" w:rsidR="00D43B09" w:rsidRDefault="00D43B09" w:rsidP="00500830">
            <w:pPr>
              <w:spacing w:line="276" w:lineRule="auto"/>
              <w:jc w:val="both"/>
              <w:rPr>
                <w:lang w:val="en-US"/>
              </w:rPr>
            </w:pPr>
            <w:r>
              <w:rPr>
                <w:lang w:val="en-US"/>
              </w:rPr>
              <w:t xml:space="preserve">- variant in the initiation codon of </w:t>
            </w:r>
            <w:r w:rsidRPr="00500830">
              <w:rPr>
                <w:i/>
                <w:iCs/>
                <w:lang w:val="en-US"/>
              </w:rPr>
              <w:t>PMS2</w:t>
            </w:r>
          </w:p>
          <w:p w14:paraId="60097282" w14:textId="77777777" w:rsidR="00D43B09" w:rsidRPr="00500830" w:rsidRDefault="00D43B09" w:rsidP="00500830">
            <w:pPr>
              <w:spacing w:line="276" w:lineRule="auto"/>
              <w:jc w:val="both"/>
              <w:rPr>
                <w:b/>
                <w:bCs/>
                <w:lang w:val="en-US"/>
              </w:rPr>
            </w:pPr>
            <w:r w:rsidRPr="00500830">
              <w:rPr>
                <w:b/>
                <w:bCs/>
                <w:lang w:val="en-US"/>
              </w:rPr>
              <w:t>=&gt; likely pathogenic (class 4)</w:t>
            </w:r>
          </w:p>
        </w:tc>
      </w:tr>
      <w:tr w:rsidR="00D43B09" w:rsidRPr="007B06F1" w14:paraId="38DE7091" w14:textId="77777777" w:rsidTr="00500830">
        <w:tc>
          <w:tcPr>
            <w:tcW w:w="3020" w:type="dxa"/>
          </w:tcPr>
          <w:p w14:paraId="33792466" w14:textId="77777777" w:rsidR="00D43B09" w:rsidRPr="00500830" w:rsidRDefault="00D43B09" w:rsidP="00500830">
            <w:pPr>
              <w:spacing w:line="276" w:lineRule="auto"/>
              <w:jc w:val="both"/>
              <w:rPr>
                <w:lang w:val="en-US"/>
              </w:rPr>
            </w:pPr>
            <w:r>
              <w:rPr>
                <w:lang w:val="en-US"/>
              </w:rPr>
              <w:t>ACMG criteria</w:t>
            </w:r>
          </w:p>
        </w:tc>
        <w:tc>
          <w:tcPr>
            <w:tcW w:w="3021" w:type="dxa"/>
          </w:tcPr>
          <w:p w14:paraId="49761E2B" w14:textId="77777777" w:rsidR="00D43B09" w:rsidRDefault="00D43B09" w:rsidP="00D43B09">
            <w:pPr>
              <w:pStyle w:val="Listenabsatz"/>
              <w:numPr>
                <w:ilvl w:val="0"/>
                <w:numId w:val="1"/>
              </w:numPr>
              <w:spacing w:after="0" w:line="276" w:lineRule="auto"/>
              <w:ind w:left="125" w:hanging="125"/>
              <w:jc w:val="both"/>
              <w:rPr>
                <w:lang w:val="en-US"/>
              </w:rPr>
            </w:pPr>
            <w:r>
              <w:rPr>
                <w:lang w:val="en-US"/>
              </w:rPr>
              <w:t>PVS1 (null variant)</w:t>
            </w:r>
          </w:p>
          <w:p w14:paraId="53702B8A" w14:textId="77777777" w:rsidR="00D43B09" w:rsidRDefault="00D43B09" w:rsidP="00D43B09">
            <w:pPr>
              <w:pStyle w:val="Listenabsatz"/>
              <w:numPr>
                <w:ilvl w:val="0"/>
                <w:numId w:val="1"/>
              </w:numPr>
              <w:spacing w:after="0" w:line="276" w:lineRule="auto"/>
              <w:ind w:left="125" w:hanging="125"/>
              <w:jc w:val="both"/>
              <w:rPr>
                <w:lang w:val="en-US"/>
              </w:rPr>
            </w:pPr>
            <w:r>
              <w:rPr>
                <w:lang w:val="en-US"/>
              </w:rPr>
              <w:t>PM2 absent from controls</w:t>
            </w:r>
          </w:p>
          <w:p w14:paraId="114337C2" w14:textId="77777777" w:rsidR="00D43B09" w:rsidRDefault="00D43B09" w:rsidP="00D43B09">
            <w:pPr>
              <w:pStyle w:val="Listenabsatz"/>
              <w:numPr>
                <w:ilvl w:val="0"/>
                <w:numId w:val="1"/>
              </w:numPr>
              <w:spacing w:after="0" w:line="276" w:lineRule="auto"/>
              <w:ind w:left="125" w:hanging="125"/>
              <w:jc w:val="both"/>
              <w:rPr>
                <w:lang w:val="en-US"/>
              </w:rPr>
            </w:pPr>
            <w:r>
              <w:rPr>
                <w:lang w:val="en-US"/>
              </w:rPr>
              <w:t>PP4 phenotype/family history highly specific for a disease</w:t>
            </w:r>
          </w:p>
          <w:p w14:paraId="5ABED329" w14:textId="77777777" w:rsidR="00D43B09" w:rsidRPr="00500830" w:rsidRDefault="00D43B09" w:rsidP="00500830">
            <w:pPr>
              <w:spacing w:line="276" w:lineRule="auto"/>
              <w:jc w:val="both"/>
              <w:rPr>
                <w:b/>
                <w:bCs/>
                <w:lang w:val="en-US"/>
              </w:rPr>
            </w:pPr>
            <w:r w:rsidRPr="00500830">
              <w:rPr>
                <w:b/>
                <w:bCs/>
                <w:lang w:val="en-US"/>
              </w:rPr>
              <w:t>=&gt; pathogenic (class 5)</w:t>
            </w:r>
          </w:p>
        </w:tc>
        <w:tc>
          <w:tcPr>
            <w:tcW w:w="3021" w:type="dxa"/>
          </w:tcPr>
          <w:p w14:paraId="65B7A2E2" w14:textId="77777777" w:rsidR="00D43B09" w:rsidRDefault="00D43B09" w:rsidP="00500830">
            <w:pPr>
              <w:spacing w:line="276" w:lineRule="auto"/>
              <w:jc w:val="both"/>
              <w:rPr>
                <w:lang w:val="en-US"/>
              </w:rPr>
            </w:pPr>
            <w:r>
              <w:rPr>
                <w:lang w:val="en-US"/>
              </w:rPr>
              <w:t>- PVS1 (null variant)</w:t>
            </w:r>
          </w:p>
          <w:p w14:paraId="50F0B3E2" w14:textId="77777777" w:rsidR="00D43B09" w:rsidRDefault="00D43B09" w:rsidP="00500830">
            <w:pPr>
              <w:spacing w:line="276" w:lineRule="auto"/>
              <w:jc w:val="both"/>
              <w:rPr>
                <w:lang w:val="en-US"/>
              </w:rPr>
            </w:pPr>
            <w:r>
              <w:rPr>
                <w:lang w:val="en-US"/>
              </w:rPr>
              <w:t>- PM2 absent from controls</w:t>
            </w:r>
          </w:p>
          <w:p w14:paraId="3D31C1A3" w14:textId="77777777" w:rsidR="00D43B09" w:rsidRPr="00500830" w:rsidRDefault="00D43B09" w:rsidP="00500830">
            <w:pPr>
              <w:spacing w:line="276" w:lineRule="auto"/>
              <w:jc w:val="both"/>
              <w:rPr>
                <w:b/>
                <w:bCs/>
                <w:lang w:val="en-US"/>
              </w:rPr>
            </w:pPr>
            <w:r w:rsidRPr="00500830">
              <w:rPr>
                <w:b/>
                <w:bCs/>
                <w:lang w:val="en-US"/>
              </w:rPr>
              <w:t>=&gt; likely pathogenic (class 4)</w:t>
            </w:r>
          </w:p>
        </w:tc>
      </w:tr>
    </w:tbl>
    <w:p w14:paraId="51C8E627" w14:textId="77777777" w:rsidR="005B3329" w:rsidRDefault="005B3329"/>
    <w:sectPr w:rsidR="005B332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0A69B8"/>
    <w:multiLevelType w:val="hybridMultilevel"/>
    <w:tmpl w:val="0BF2813E"/>
    <w:lvl w:ilvl="0" w:tplc="03E26A9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173989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B09"/>
    <w:rsid w:val="00004675"/>
    <w:rsid w:val="00025D97"/>
    <w:rsid w:val="00040CFD"/>
    <w:rsid w:val="000706F6"/>
    <w:rsid w:val="00097968"/>
    <w:rsid w:val="000A04C1"/>
    <w:rsid w:val="000B17C9"/>
    <w:rsid w:val="000C644A"/>
    <w:rsid w:val="000C67EF"/>
    <w:rsid w:val="000C6A81"/>
    <w:rsid w:val="000C7E9C"/>
    <w:rsid w:val="0012088B"/>
    <w:rsid w:val="00121832"/>
    <w:rsid w:val="001407F7"/>
    <w:rsid w:val="00147A7B"/>
    <w:rsid w:val="00156BF3"/>
    <w:rsid w:val="00166AB2"/>
    <w:rsid w:val="00172254"/>
    <w:rsid w:val="001726E6"/>
    <w:rsid w:val="00184D7C"/>
    <w:rsid w:val="001C76A0"/>
    <w:rsid w:val="001D257D"/>
    <w:rsid w:val="001F156D"/>
    <w:rsid w:val="002247AB"/>
    <w:rsid w:val="00224AC3"/>
    <w:rsid w:val="00262A43"/>
    <w:rsid w:val="00263610"/>
    <w:rsid w:val="0027208C"/>
    <w:rsid w:val="00285A59"/>
    <w:rsid w:val="002941AA"/>
    <w:rsid w:val="002B71DE"/>
    <w:rsid w:val="002C00BC"/>
    <w:rsid w:val="002C13E8"/>
    <w:rsid w:val="002C24DF"/>
    <w:rsid w:val="002E69A3"/>
    <w:rsid w:val="002E7F50"/>
    <w:rsid w:val="002F19E6"/>
    <w:rsid w:val="00303234"/>
    <w:rsid w:val="00314FA4"/>
    <w:rsid w:val="00320D98"/>
    <w:rsid w:val="00324E58"/>
    <w:rsid w:val="003268F3"/>
    <w:rsid w:val="0033351E"/>
    <w:rsid w:val="00341453"/>
    <w:rsid w:val="00355D78"/>
    <w:rsid w:val="00360DAD"/>
    <w:rsid w:val="00365E02"/>
    <w:rsid w:val="00377D8E"/>
    <w:rsid w:val="00383F59"/>
    <w:rsid w:val="003B34F8"/>
    <w:rsid w:val="003C190D"/>
    <w:rsid w:val="003C3BFB"/>
    <w:rsid w:val="003C7DBE"/>
    <w:rsid w:val="003D0F6E"/>
    <w:rsid w:val="003D1082"/>
    <w:rsid w:val="003F077A"/>
    <w:rsid w:val="003F570B"/>
    <w:rsid w:val="004151DE"/>
    <w:rsid w:val="00415AD2"/>
    <w:rsid w:val="00440041"/>
    <w:rsid w:val="00443BBF"/>
    <w:rsid w:val="00496CAA"/>
    <w:rsid w:val="004B15E0"/>
    <w:rsid w:val="004B21E5"/>
    <w:rsid w:val="004D3DF4"/>
    <w:rsid w:val="004D47FA"/>
    <w:rsid w:val="004E0DAD"/>
    <w:rsid w:val="004E415B"/>
    <w:rsid w:val="004E420C"/>
    <w:rsid w:val="00505A31"/>
    <w:rsid w:val="005128F7"/>
    <w:rsid w:val="0051402E"/>
    <w:rsid w:val="00514C79"/>
    <w:rsid w:val="00515561"/>
    <w:rsid w:val="00534192"/>
    <w:rsid w:val="005529A3"/>
    <w:rsid w:val="00557F11"/>
    <w:rsid w:val="0056457A"/>
    <w:rsid w:val="00571645"/>
    <w:rsid w:val="0057321B"/>
    <w:rsid w:val="00581AFC"/>
    <w:rsid w:val="0058396A"/>
    <w:rsid w:val="005B3329"/>
    <w:rsid w:val="005B545B"/>
    <w:rsid w:val="005C5B2E"/>
    <w:rsid w:val="005E0860"/>
    <w:rsid w:val="005F7DF6"/>
    <w:rsid w:val="00613CF6"/>
    <w:rsid w:val="00635063"/>
    <w:rsid w:val="006368C4"/>
    <w:rsid w:val="006531FD"/>
    <w:rsid w:val="0065559E"/>
    <w:rsid w:val="006738E8"/>
    <w:rsid w:val="0068120F"/>
    <w:rsid w:val="00683F36"/>
    <w:rsid w:val="006A263B"/>
    <w:rsid w:val="006C4587"/>
    <w:rsid w:val="006E48BF"/>
    <w:rsid w:val="006F4B76"/>
    <w:rsid w:val="006F5AB1"/>
    <w:rsid w:val="007062DA"/>
    <w:rsid w:val="007136A3"/>
    <w:rsid w:val="00725C5B"/>
    <w:rsid w:val="007308F9"/>
    <w:rsid w:val="007329D9"/>
    <w:rsid w:val="00746827"/>
    <w:rsid w:val="007560EB"/>
    <w:rsid w:val="007A5505"/>
    <w:rsid w:val="007C02EB"/>
    <w:rsid w:val="007F1B16"/>
    <w:rsid w:val="007F3653"/>
    <w:rsid w:val="00810D77"/>
    <w:rsid w:val="00816CCA"/>
    <w:rsid w:val="00823726"/>
    <w:rsid w:val="0084038A"/>
    <w:rsid w:val="00843D4F"/>
    <w:rsid w:val="00854970"/>
    <w:rsid w:val="0086259F"/>
    <w:rsid w:val="008659A4"/>
    <w:rsid w:val="00884BF1"/>
    <w:rsid w:val="00895930"/>
    <w:rsid w:val="008A06DA"/>
    <w:rsid w:val="008A076A"/>
    <w:rsid w:val="008A6ADE"/>
    <w:rsid w:val="008A6B65"/>
    <w:rsid w:val="008B03C6"/>
    <w:rsid w:val="008C6BC5"/>
    <w:rsid w:val="008E1C14"/>
    <w:rsid w:val="008E7476"/>
    <w:rsid w:val="009231BA"/>
    <w:rsid w:val="009325E9"/>
    <w:rsid w:val="00950462"/>
    <w:rsid w:val="009727DE"/>
    <w:rsid w:val="00974AF4"/>
    <w:rsid w:val="009B054E"/>
    <w:rsid w:val="009B2CCB"/>
    <w:rsid w:val="009B6215"/>
    <w:rsid w:val="009B7B68"/>
    <w:rsid w:val="009C4620"/>
    <w:rsid w:val="00A13285"/>
    <w:rsid w:val="00A37562"/>
    <w:rsid w:val="00A77446"/>
    <w:rsid w:val="00A77F19"/>
    <w:rsid w:val="00A84195"/>
    <w:rsid w:val="00A8680B"/>
    <w:rsid w:val="00AA7665"/>
    <w:rsid w:val="00AD2769"/>
    <w:rsid w:val="00AF0D60"/>
    <w:rsid w:val="00AF4C4A"/>
    <w:rsid w:val="00B47D8F"/>
    <w:rsid w:val="00B60743"/>
    <w:rsid w:val="00B84039"/>
    <w:rsid w:val="00B94A62"/>
    <w:rsid w:val="00B94A85"/>
    <w:rsid w:val="00B95D04"/>
    <w:rsid w:val="00BA5862"/>
    <w:rsid w:val="00BB137F"/>
    <w:rsid w:val="00BD0B3A"/>
    <w:rsid w:val="00BD0E21"/>
    <w:rsid w:val="00BD1589"/>
    <w:rsid w:val="00C07217"/>
    <w:rsid w:val="00C3129E"/>
    <w:rsid w:val="00C329BE"/>
    <w:rsid w:val="00C4122E"/>
    <w:rsid w:val="00C46E8A"/>
    <w:rsid w:val="00C47D05"/>
    <w:rsid w:val="00C51E88"/>
    <w:rsid w:val="00C55874"/>
    <w:rsid w:val="00C71F82"/>
    <w:rsid w:val="00C81A60"/>
    <w:rsid w:val="00C9468C"/>
    <w:rsid w:val="00C97A36"/>
    <w:rsid w:val="00CD2C18"/>
    <w:rsid w:val="00CD5F57"/>
    <w:rsid w:val="00CE2ABF"/>
    <w:rsid w:val="00CE43E2"/>
    <w:rsid w:val="00CE640C"/>
    <w:rsid w:val="00CF286E"/>
    <w:rsid w:val="00CF2A30"/>
    <w:rsid w:val="00D142FD"/>
    <w:rsid w:val="00D3566E"/>
    <w:rsid w:val="00D41483"/>
    <w:rsid w:val="00D43B09"/>
    <w:rsid w:val="00D561FB"/>
    <w:rsid w:val="00D922BF"/>
    <w:rsid w:val="00DA1205"/>
    <w:rsid w:val="00DA5651"/>
    <w:rsid w:val="00DC3A1E"/>
    <w:rsid w:val="00DC490A"/>
    <w:rsid w:val="00DD6341"/>
    <w:rsid w:val="00DE4742"/>
    <w:rsid w:val="00DE5D73"/>
    <w:rsid w:val="00E02C17"/>
    <w:rsid w:val="00E06A70"/>
    <w:rsid w:val="00E13ACA"/>
    <w:rsid w:val="00E35785"/>
    <w:rsid w:val="00E44A1D"/>
    <w:rsid w:val="00E8489D"/>
    <w:rsid w:val="00E85F4E"/>
    <w:rsid w:val="00EA56D7"/>
    <w:rsid w:val="00EA66A0"/>
    <w:rsid w:val="00EA6EBD"/>
    <w:rsid w:val="00ED5D1A"/>
    <w:rsid w:val="00EF1D1F"/>
    <w:rsid w:val="00F02F75"/>
    <w:rsid w:val="00F21560"/>
    <w:rsid w:val="00F400A3"/>
    <w:rsid w:val="00F60798"/>
    <w:rsid w:val="00F71FDE"/>
    <w:rsid w:val="00F76E4A"/>
    <w:rsid w:val="00F93A53"/>
    <w:rsid w:val="00F97840"/>
    <w:rsid w:val="00FC6C92"/>
    <w:rsid w:val="00FD2401"/>
    <w:rsid w:val="00FE0F37"/>
    <w:rsid w:val="00FF397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A5B380F"/>
  <w15:chartTrackingRefBased/>
  <w15:docId w15:val="{6248351B-E2E4-994F-9CDB-44ADBDAC3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43B09"/>
    <w:pPr>
      <w:spacing w:after="160" w:line="259" w:lineRule="auto"/>
    </w:pPr>
    <w:rPr>
      <w:kern w:val="0"/>
      <w:sz w:val="22"/>
      <w:szCs w:val="22"/>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43B09"/>
    <w:pPr>
      <w:ind w:left="720"/>
      <w:contextualSpacing/>
    </w:pPr>
  </w:style>
  <w:style w:type="character" w:customStyle="1" w:styleId="jlqj4b">
    <w:name w:val="jlqj4b"/>
    <w:basedOn w:val="Absatz-Standardschriftart"/>
    <w:rsid w:val="00D43B09"/>
  </w:style>
  <w:style w:type="table" w:styleId="Tabellenraster">
    <w:name w:val="Table Grid"/>
    <w:basedOn w:val="NormaleTabelle"/>
    <w:uiPriority w:val="39"/>
    <w:rsid w:val="00D43B09"/>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3</Words>
  <Characters>1153</Characters>
  <Application>Microsoft Office Word</Application>
  <DocSecurity>0</DocSecurity>
  <Lines>9</Lines>
  <Paragraphs>2</Paragraphs>
  <ScaleCrop>false</ScaleCrop>
  <Company/>
  <LinksUpToDate>false</LinksUpToDate>
  <CharactersWithSpaces>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a Kuhlen</dc:creator>
  <cp:keywords/>
  <dc:description/>
  <cp:lastModifiedBy>Michaela Kuhlen</cp:lastModifiedBy>
  <cp:revision>1</cp:revision>
  <dcterms:created xsi:type="dcterms:W3CDTF">2023-06-01T13:24:00Z</dcterms:created>
  <dcterms:modified xsi:type="dcterms:W3CDTF">2023-06-01T13:24:00Z</dcterms:modified>
</cp:coreProperties>
</file>